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1BB" w:rsidRDefault="005301BB" w:rsidP="005301BB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 Baseline and 6-month follow-up data for patients enrolled in the MASLD multidisciplinary care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  <w:gridCol w:w="2224"/>
        <w:gridCol w:w="2225"/>
        <w:gridCol w:w="2194"/>
      </w:tblGrid>
      <w:tr w:rsidR="005301BB" w:rsidTr="00C925E6">
        <w:tc>
          <w:tcPr>
            <w:tcW w:w="2697" w:type="dxa"/>
          </w:tcPr>
          <w:p w:rsidR="005301BB" w:rsidRPr="00375057" w:rsidRDefault="005301BB" w:rsidP="00C925E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7" w:type="dxa"/>
          </w:tcPr>
          <w:p w:rsidR="005301BB" w:rsidRPr="00375057" w:rsidRDefault="005301BB" w:rsidP="00C925E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5057">
              <w:rPr>
                <w:rFonts w:ascii="Arial" w:hAnsi="Arial" w:cs="Arial"/>
                <w:b/>
                <w:sz w:val="18"/>
                <w:szCs w:val="18"/>
              </w:rPr>
              <w:t>Entire Cohort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375057">
              <w:rPr>
                <w:rFonts w:ascii="Arial" w:hAnsi="Arial" w:cs="Arial"/>
                <w:b/>
                <w:sz w:val="18"/>
                <w:szCs w:val="18"/>
              </w:rPr>
              <w:t>Baseline (n=78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llow-up Cohort Baseline</w:t>
            </w:r>
            <w:r w:rsidRPr="00375057">
              <w:rPr>
                <w:rFonts w:ascii="Arial" w:hAnsi="Arial" w:cs="Arial"/>
                <w:b/>
                <w:sz w:val="18"/>
                <w:szCs w:val="18"/>
              </w:rPr>
              <w:t xml:space="preserve"> (n=26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llow-up Cohort 6 Month Visit</w:t>
            </w:r>
            <w:r w:rsidRPr="00375057">
              <w:rPr>
                <w:rFonts w:ascii="Arial" w:hAnsi="Arial" w:cs="Arial"/>
                <w:b/>
                <w:sz w:val="18"/>
                <w:szCs w:val="18"/>
              </w:rPr>
              <w:t xml:space="preserve"> (n=26)</w:t>
            </w:r>
          </w:p>
        </w:tc>
      </w:tr>
      <w:tr w:rsidR="005301BB" w:rsidTr="00C925E6"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, years</w:t>
            </w:r>
          </w:p>
        </w:tc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7.0 (47.3-65.8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1.0 (49.0-69.0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emale sex, n (%)</w:t>
            </w:r>
          </w:p>
        </w:tc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2 (54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 (57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ight, kg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1.1 (90.9-118.8)</w:t>
            </w:r>
          </w:p>
        </w:tc>
        <w:tc>
          <w:tcPr>
            <w:tcW w:w="2698" w:type="dxa"/>
          </w:tcPr>
          <w:p w:rsidR="005301BB" w:rsidRPr="00185300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6.6 (88.6-111)</w:t>
            </w:r>
          </w:p>
        </w:tc>
        <w:tc>
          <w:tcPr>
            <w:tcW w:w="2698" w:type="dxa"/>
          </w:tcPr>
          <w:p w:rsidR="005301BB" w:rsidRPr="00185300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</w:rPr>
              <w:t>92.2 (84.1-106.1)</w:t>
            </w:r>
          </w:p>
        </w:tc>
      </w:tr>
      <w:tr w:rsidR="005301BB" w:rsidTr="00C925E6"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MI, kg/m</w:t>
            </w:r>
            <w:r w:rsidRPr="0037505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7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4.3 (31.1-39.0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.1 (30.2-37.1)</w:t>
            </w:r>
          </w:p>
        </w:tc>
        <w:tc>
          <w:tcPr>
            <w:tcW w:w="2698" w:type="dxa"/>
          </w:tcPr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1.6 (29.9-36.7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ace/ethnicity, n (%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White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Hispanic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Asian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8 (87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 (6)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 (6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 (92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 (8)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 (8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abolic comorbidities, n (%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Hypertension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Hyperlipidemia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Diabetes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2 (67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9 (50)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 (42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 (81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8 (69)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 (46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:rsidR="005301BB" w:rsidRPr="00375057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hysical activity (min/wk.)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0 (0-180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0 (0-140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0 (15-180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SH NITs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VCTE (kPa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ELF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.9 (7.4-13.4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.7 (9.2-10.0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.5 (6.8-10.8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.7 (9.2-10.0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ver fibrosis stage (2/3/4)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2 (54)/ 20 (26)/ 16 (20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 (65) / 7 (27) / 2 (8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ver enzymes, IU/L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AST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ALT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.0 (24.0-47.0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0.5 (28-59.3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4.5 (26.0-44.8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8.0 (35.3-67.0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.5 (19.8-29.5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2.5 (24.8-40.8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pids, mg/dL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Total cholesterol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LDL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HDL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Triglycerides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0 (163-202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 (75-124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1 (37-49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2 (100-213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4 (146-201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6 (66-121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0 (36-48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51 (111-225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3 (127-167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6 (62-95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9 (35-48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23 (88-176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1c, %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.1 (5.4-7.1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.1 (5.5-7.6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.9 (5.3-6.3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ood pressure, mmHg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SBP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DBP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0 (121-143)</w:t>
            </w: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1.5 (78-87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1 (124-144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1 (78-86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27 (122-141)</w:t>
            </w:r>
          </w:p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1 (77-83)</w:t>
            </w:r>
          </w:p>
        </w:tc>
      </w:tr>
      <w:tr w:rsidR="005301BB" w:rsidTr="00C925E6"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-yr ASCVD risk, %</w:t>
            </w:r>
          </w:p>
        </w:tc>
        <w:tc>
          <w:tcPr>
            <w:tcW w:w="2697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.1 (2.5-21.1)</w:t>
            </w:r>
          </w:p>
        </w:tc>
        <w:tc>
          <w:tcPr>
            <w:tcW w:w="2698" w:type="dxa"/>
          </w:tcPr>
          <w:p w:rsidR="005301BB" w:rsidRPr="00AA1CFC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.8 (2.6-11.6)</w:t>
            </w:r>
          </w:p>
        </w:tc>
        <w:tc>
          <w:tcPr>
            <w:tcW w:w="2698" w:type="dxa"/>
          </w:tcPr>
          <w:p w:rsidR="005301BB" w:rsidRDefault="005301BB" w:rsidP="00C925E6">
            <w:pPr>
              <w:spacing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6 (3.0-25.2)</w:t>
            </w:r>
          </w:p>
        </w:tc>
      </w:tr>
    </w:tbl>
    <w:p w:rsidR="005301BB" w:rsidRDefault="005301BB" w:rsidP="005301BB">
      <w:pPr>
        <w:spacing w:after="200" w:line="276" w:lineRule="auto"/>
        <w:rPr>
          <w:rFonts w:ascii="Arial" w:hAnsi="Arial" w:cs="Arial"/>
          <w:b/>
          <w:sz w:val="18"/>
          <w:szCs w:val="18"/>
        </w:rPr>
      </w:pPr>
      <w:r w:rsidRPr="00375057">
        <w:rPr>
          <w:rFonts w:ascii="Arial" w:hAnsi="Arial" w:cs="Arial"/>
          <w:b/>
          <w:sz w:val="18"/>
          <w:szCs w:val="18"/>
        </w:rPr>
        <w:t>Continuous variables presented as median (IQR)</w:t>
      </w:r>
    </w:p>
    <w:p w:rsidR="005301BB" w:rsidRPr="00375057" w:rsidRDefault="005301BB" w:rsidP="005301BB">
      <w:pPr>
        <w:spacing w:after="200" w:line="276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LT=alanine aminotransferase; ASCVD=atherosclerotic cardiovascular disease; AST=aspartate aminotransferase; BMI=body mass index; DBP=diastolic blood pressure; ELF=enhanced liver fibrosis; HDL=high density lipoprotein; IU=international unit; LDL=low density lipoprotein; NIT=non-invasive test; SBP=systolic blood pressure; VCTE=vibration controlled transient elastography</w:t>
      </w:r>
      <w:r w:rsidRPr="00375057">
        <w:rPr>
          <w:rFonts w:ascii="Arial" w:hAnsi="Arial" w:cs="Arial"/>
          <w:b/>
          <w:sz w:val="18"/>
          <w:szCs w:val="18"/>
        </w:rPr>
        <w:br w:type="page"/>
      </w: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S1. Therapeutic targets were achieved frequently following 6 months of multidisciplinary care</w:t>
      </w: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</w:p>
    <w:p w:rsidR="005301BB" w:rsidRDefault="005301BB" w:rsidP="005301BB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711C235" wp14:editId="2F545F05">
            <wp:extent cx="5435600" cy="3924300"/>
            <wp:effectExtent l="0" t="0" r="0" b="0"/>
            <wp:docPr id="923382800" name="Picture 1" descr="A graph of weight loss and achievable therapy targ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382800" name="Picture 1" descr="A graph of weight loss and achievable therapy targe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</w:p>
    <w:p w:rsidR="005301BB" w:rsidRDefault="005301BB" w:rsidP="005301BB">
      <w:pPr>
        <w:rPr>
          <w:rFonts w:ascii="Arial" w:hAnsi="Arial" w:cs="Arial"/>
          <w:b/>
          <w:sz w:val="22"/>
          <w:szCs w:val="22"/>
        </w:rPr>
      </w:pPr>
    </w:p>
    <w:p w:rsidR="004210EB" w:rsidRDefault="004210EB"/>
    <w:sectPr w:rsidR="00421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BB"/>
    <w:rsid w:val="001A6A6E"/>
    <w:rsid w:val="001E523B"/>
    <w:rsid w:val="004210EB"/>
    <w:rsid w:val="0053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5050A-56B0-4C48-B719-C3663BDD6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1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B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5-01-09T12:12:00Z</dcterms:created>
  <dcterms:modified xsi:type="dcterms:W3CDTF">2025-01-09T12:13:00Z</dcterms:modified>
</cp:coreProperties>
</file>